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2438" w14:textId="3EA5EB42" w:rsidR="00D5630D" w:rsidRDefault="00D5630D" w:rsidP="00D5630D">
      <w:r w:rsidRPr="00902CCD">
        <w:rPr>
          <w:b/>
          <w:bCs/>
        </w:rPr>
        <w:t>Supplemental Table 4</w:t>
      </w:r>
      <w:r>
        <w:rPr>
          <w:b/>
          <w:bCs/>
        </w:rPr>
        <w:t xml:space="preserve"> - </w:t>
      </w:r>
      <w:r>
        <w:t>List of prophage regions</w:t>
      </w:r>
      <w:r w:rsidR="00493174">
        <w:t xml:space="preserve"> and their features flagged by PHASTER within </w:t>
      </w:r>
      <w:r w:rsidR="00493174" w:rsidRPr="00C40259">
        <w:rPr>
          <w:i/>
          <w:iCs/>
        </w:rPr>
        <w:t>Helcococcus ovis</w:t>
      </w:r>
      <w:r w:rsidR="00493174">
        <w:t xml:space="preserve"> genomes. </w:t>
      </w:r>
    </w:p>
    <w:p w14:paraId="21B28D65" w14:textId="77777777" w:rsidR="00D5630D" w:rsidRDefault="00D5630D" w:rsidP="00D5630D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1"/>
        <w:gridCol w:w="900"/>
        <w:gridCol w:w="900"/>
        <w:gridCol w:w="1529"/>
        <w:gridCol w:w="719"/>
        <w:gridCol w:w="631"/>
        <w:gridCol w:w="1080"/>
        <w:gridCol w:w="2069"/>
        <w:gridCol w:w="721"/>
      </w:tblGrid>
      <w:tr w:rsidR="00D5630D" w:rsidRPr="00902CCD" w14:paraId="1542304D" w14:textId="77777777" w:rsidTr="005955B9">
        <w:trPr>
          <w:trHeight w:val="300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2FE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DDC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F6D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ion Length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080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A20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or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C9E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76F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gion Position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E05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st Common Phag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DC3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 %</w:t>
            </w:r>
          </w:p>
        </w:tc>
      </w:tr>
      <w:tr w:rsidR="00D5630D" w:rsidRPr="00902CCD" w14:paraId="53D68900" w14:textId="77777777" w:rsidTr="005955B9">
        <w:trPr>
          <w:trHeight w:val="300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AE0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56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24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4Kb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87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E98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13C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99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38954-361361  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B61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Lactoc_bIL286_NC_002667(1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605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6</w:t>
            </w:r>
          </w:p>
        </w:tc>
      </w:tr>
      <w:tr w:rsidR="00D5630D" w:rsidRPr="00902CCD" w14:paraId="347B79CE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A2F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88A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BEA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2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8F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ac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C28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45E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3B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866337-929622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B4D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Geobac_E2_NC_009552(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08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78</w:t>
            </w:r>
          </w:p>
        </w:tc>
      </w:tr>
      <w:tr w:rsidR="00D5630D" w:rsidRPr="00902CCD" w14:paraId="3146AA84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55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5E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B8E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1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E15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BBD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7C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45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92626-1115758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180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Clostr_phi3626_NC_003524(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1E4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66</w:t>
            </w:r>
          </w:p>
        </w:tc>
      </w:tr>
      <w:tr w:rsidR="00D5630D" w:rsidRPr="00902CCD" w14:paraId="7E74935E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52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DA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DA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4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EF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13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F4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09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41332-363738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443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Lister_LMTA_34_NC_042048(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317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1</w:t>
            </w:r>
          </w:p>
        </w:tc>
      </w:tr>
      <w:tr w:rsidR="00D5630D" w:rsidRPr="00902CCD" w14:paraId="65E05E92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7F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E51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6E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50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8C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5C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B2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862964-881155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F2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Sulfol_SMV1_NC_023585(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4B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45</w:t>
            </w:r>
          </w:p>
        </w:tc>
      </w:tr>
      <w:tr w:rsidR="00D5630D" w:rsidRPr="00902CCD" w14:paraId="2C416B5A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06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1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12F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E9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2D3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5A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91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69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68644-1076804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26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Lister_B054_NC_009813(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B31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82</w:t>
            </w:r>
          </w:p>
        </w:tc>
      </w:tr>
      <w:tr w:rsidR="00D5630D" w:rsidRPr="00902CCD" w14:paraId="2EE94433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334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5E5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1B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4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E93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E57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9A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DF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35909-358315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50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Plankt_PaV_LD_NC_016564(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98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82</w:t>
            </w:r>
          </w:p>
        </w:tc>
      </w:tr>
      <w:tr w:rsidR="00D5630D" w:rsidRPr="00902CCD" w14:paraId="145B49BB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2D0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B0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207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.6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90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45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F8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25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067596-1107272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BC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Clostr_phi3626_NC_003524(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D4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31</w:t>
            </w:r>
          </w:p>
        </w:tc>
      </w:tr>
      <w:tr w:rsidR="00D5630D" w:rsidRPr="00902CCD" w14:paraId="4EA6F40B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3E1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45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6AC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2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3AD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estionabl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3F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CC9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6FE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361438-1404658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FF5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Faecal_FP_Lugh_NC_047912(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54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58</w:t>
            </w:r>
          </w:p>
        </w:tc>
      </w:tr>
      <w:tr w:rsidR="00D5630D" w:rsidRPr="00902CCD" w14:paraId="39DD62E6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2AE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CE4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F9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1D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estionabl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BF1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B53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6A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498139-1506268 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A6C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UY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:lang w:val="es-UY"/>
                <w14:ligatures w14:val="none"/>
              </w:rPr>
              <w:t>PHAGE_Entero_fiAA91_ss_NC_022750(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1EE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32</w:t>
            </w:r>
          </w:p>
        </w:tc>
      </w:tr>
      <w:tr w:rsidR="00D5630D" w:rsidRPr="00902CCD" w14:paraId="1BD07210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E3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A1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39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.6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8B3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ac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1D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86B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89C" w14:textId="77777777" w:rsidR="00D5630D" w:rsidRPr="00902CCD" w:rsidRDefault="0000000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hyperlink r:id="rId4" w:anchor="region_dna0" w:history="1">
              <w:r w:rsidR="00D5630D" w:rsidRPr="00902CCD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 xml:space="preserve">97521-159154  </w:t>
              </w:r>
            </w:hyperlink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63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Coryne_Lederberg_NC_048790(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6E2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04</w:t>
            </w:r>
          </w:p>
        </w:tc>
      </w:tr>
      <w:tr w:rsidR="00D5630D" w:rsidRPr="00902CCD" w14:paraId="46C41570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8384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F2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1A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CA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CA3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13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B03" w14:textId="77777777" w:rsidR="00D5630D" w:rsidRPr="00902CCD" w:rsidRDefault="0000000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hyperlink r:id="rId5" w:anchor="region_dna1" w:history="1">
              <w:r w:rsidR="00D5630D" w:rsidRPr="00902CCD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 xml:space="preserve">413062-432824  </w:t>
              </w:r>
            </w:hyperlink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F1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Paenib_Vegas_NC_028767(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13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77</w:t>
            </w:r>
          </w:p>
        </w:tc>
      </w:tr>
      <w:tr w:rsidR="00D5630D" w:rsidRPr="00902CCD" w14:paraId="088A6412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493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1E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75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3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813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ac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81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5A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D297" w14:textId="77777777" w:rsidR="00D5630D" w:rsidRPr="00902CCD" w:rsidRDefault="0000000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hyperlink r:id="rId6" w:anchor="region_dna2" w:history="1">
              <w:r w:rsidR="00D5630D" w:rsidRPr="00902CCD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 xml:space="preserve">433616-455952  </w:t>
              </w:r>
            </w:hyperlink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567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Geobac_GBSV1_NC_008376(1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B5A5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24</w:t>
            </w:r>
          </w:p>
        </w:tc>
      </w:tr>
      <w:tr w:rsidR="00D5630D" w:rsidRPr="00902CCD" w14:paraId="0683B970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3F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79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CDE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6K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D4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A326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F2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02A" w14:textId="77777777" w:rsidR="00D5630D" w:rsidRPr="00902CCD" w:rsidRDefault="0000000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hyperlink r:id="rId7" w:anchor="region_dna3" w:history="1">
              <w:r w:rsidR="00D5630D" w:rsidRPr="00902CCD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 xml:space="preserve">849373-896015  </w:t>
              </w:r>
            </w:hyperlink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4E9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Coryne_Lederberg_NC_048790(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67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6</w:t>
            </w:r>
          </w:p>
        </w:tc>
      </w:tr>
      <w:tr w:rsidR="00D5630D" w:rsidRPr="00902CCD" w14:paraId="714E5BA3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7E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9F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E6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Kb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84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act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863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87D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258" w14:textId="77777777" w:rsidR="00D5630D" w:rsidRPr="00902CCD" w:rsidRDefault="0000000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hyperlink r:id="rId8" w:anchor="region_dna4" w:history="1">
              <w:r w:rsidR="00D5630D" w:rsidRPr="00902CCD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 xml:space="preserve">890240-913317  </w:t>
              </w:r>
            </w:hyperlink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921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Geobac_GBSV1_NC_008376(4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4B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28</w:t>
            </w:r>
          </w:p>
        </w:tc>
      </w:tr>
      <w:tr w:rsidR="00D5630D" w:rsidRPr="00902CCD" w14:paraId="08819EAC" w14:textId="77777777" w:rsidTr="005955B9">
        <w:trPr>
          <w:trHeight w:val="300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650A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3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0EF8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0DD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4Kb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EC5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omplet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C420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049F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317D" w14:textId="77777777" w:rsidR="00D5630D" w:rsidRPr="00902CCD" w:rsidRDefault="00000000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hyperlink r:id="rId9" w:anchor="region_dna5" w:history="1">
              <w:r w:rsidR="00D5630D" w:rsidRPr="00902CCD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 xml:space="preserve">1738235-1762723  </w:t>
              </w:r>
            </w:hyperlink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4732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AGE_Coryne_Stiles_NC_048789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519C" w14:textId="77777777" w:rsidR="00D5630D" w:rsidRPr="00902CCD" w:rsidRDefault="00D5630D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2CC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04</w:t>
            </w:r>
          </w:p>
        </w:tc>
      </w:tr>
    </w:tbl>
    <w:p w14:paraId="797F409D" w14:textId="71C06BB7" w:rsidR="00000000" w:rsidRDefault="00000000" w:rsidP="00D5630D"/>
    <w:sectPr w:rsidR="00D14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0D"/>
    <w:rsid w:val="00031789"/>
    <w:rsid w:val="003D0A20"/>
    <w:rsid w:val="00493174"/>
    <w:rsid w:val="007134D3"/>
    <w:rsid w:val="00C40259"/>
    <w:rsid w:val="00D5630D"/>
    <w:rsid w:val="00D7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77DA"/>
  <w15:chartTrackingRefBased/>
  <w15:docId w15:val="{78540ED8-E554-489A-8C3C-F87902FE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931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aster.ca/submissions/ZZ_9cf8f19fb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haster.ca/submissions/ZZ_9cf8f19fb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haster.ca/submissions/ZZ_9cf8f19fb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haster.ca/submissions/ZZ_9cf8f19fb0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haster.ca/submissions/ZZ_9cf8f19fb0" TargetMode="External"/><Relationship Id="rId9" Type="http://schemas.openxmlformats.org/officeDocument/2006/relationships/hyperlink" Target="https://phaster.ca/submissions/ZZ_9cf8f19fb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28:00Z</dcterms:created>
  <dcterms:modified xsi:type="dcterms:W3CDTF">2023-07-29T03:07:00Z</dcterms:modified>
</cp:coreProperties>
</file>